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DF9" w:rsidRPr="00472F51" w:rsidRDefault="00FA4679">
      <w:r>
        <w:rPr>
          <w:b/>
          <w:bCs/>
        </w:rPr>
        <w:t>Additional</w:t>
      </w:r>
      <w:r w:rsidR="00472F51" w:rsidRPr="00472F51">
        <w:rPr>
          <w:b/>
          <w:bCs/>
        </w:rPr>
        <w:t xml:space="preserve"> Table </w:t>
      </w:r>
      <w:r>
        <w:rPr>
          <w:b/>
          <w:bCs/>
        </w:rPr>
        <w:t>S</w:t>
      </w:r>
      <w:r w:rsidR="00472F51" w:rsidRPr="00472F51">
        <w:rPr>
          <w:b/>
          <w:bCs/>
        </w:rPr>
        <w:t>1.</w:t>
      </w:r>
      <w:r w:rsidR="00472F51">
        <w:t xml:space="preserve"> </w:t>
      </w:r>
      <w:r w:rsidR="00472F51" w:rsidRPr="00472F51">
        <w:t>Descriptive Statistics of parasite prevalence surveys assembled in Dar es Salaam</w:t>
      </w:r>
      <w:r w:rsidR="00E0144B">
        <w:t>.</w:t>
      </w:r>
    </w:p>
    <w:tbl>
      <w:tblPr>
        <w:tblW w:w="9689" w:type="dxa"/>
        <w:tblLook w:val="04A0"/>
      </w:tblPr>
      <w:tblGrid>
        <w:gridCol w:w="1985"/>
        <w:gridCol w:w="1009"/>
        <w:gridCol w:w="1706"/>
        <w:gridCol w:w="925"/>
        <w:gridCol w:w="925"/>
        <w:gridCol w:w="945"/>
        <w:gridCol w:w="1436"/>
        <w:gridCol w:w="758"/>
      </w:tblGrid>
      <w:tr w:rsidR="00005DF9" w:rsidRPr="00005DF9" w:rsidTr="00D574DE">
        <w:trPr>
          <w:trHeight w:val="11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District/War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Number of Clust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Total Individuals examin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Start Yea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Start Yea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Age Ran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PfPR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 xml:space="preserve">2-10 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Ran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  <w:r w:rsidRPr="00005D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f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-10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emeke District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518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23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90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gambo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haramb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ibura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4 - 18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to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3 - 18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urasi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7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Azimi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 - 23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8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Sandal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Vijibwe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Chang'omb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bagala Kuu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ji Mwem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48 - 1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Chamaz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jich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ek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6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9 - 1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lakal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Kinondoni Distri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5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18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77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agome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8 - 18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3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abib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4 - 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Gob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aw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3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akubur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 - 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mar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ikoche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5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bez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Hananasi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Ndugumb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7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7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Tanda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wananyamal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3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6 - 16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sasa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Mzimu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 - 1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Waz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 - 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Ilala Distri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55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0 - 24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b/>
                <w:bCs/>
                <w:color w:val="000000"/>
              </w:rPr>
              <w:t>45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Ukong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3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Buguru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2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7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Upanga Masharik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wala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Segere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tund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llal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24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Mchikichi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4 - 1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Vingungut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2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8 - 2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paw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8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 -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6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29 - 22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9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005DF9" w:rsidRPr="00005DF9" w:rsidTr="00D574DE">
        <w:trPr>
          <w:trHeight w:val="288"/>
        </w:trPr>
        <w:tc>
          <w:tcPr>
            <w:tcW w:w="198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Kivule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05DF9" w:rsidRPr="00005DF9" w:rsidTr="00D574DE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05DF9">
              <w:rPr>
                <w:rFonts w:ascii="Calibri" w:eastAsia="Times New Roman" w:hAnsi="Calibri" w:cs="Calibri"/>
                <w:i/>
                <w:iCs/>
                <w:color w:val="000000"/>
              </w:rPr>
              <w:t>Gongolambot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4 - 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DF9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DF9" w:rsidRPr="00005DF9" w:rsidRDefault="00005DF9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5DF9">
              <w:rPr>
                <w:rFonts w:ascii="Calibri" w:eastAsia="Times New Roman" w:hAnsi="Calibri" w:cs="Calibri"/>
                <w:color w:val="000000"/>
              </w:rPr>
              <w:t>0</w:t>
            </w:r>
            <w:r w:rsidR="00F32BD9">
              <w:rPr>
                <w:rFonts w:ascii="Calibri" w:eastAsia="Times New Roman" w:hAnsi="Calibri" w:cs="Calibri"/>
                <w:color w:val="000000"/>
              </w:rPr>
              <w:t>,</w:t>
            </w:r>
            <w:r w:rsidRPr="00005DF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D574DE" w:rsidRPr="00005DF9" w:rsidTr="00D574D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ta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9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578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00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01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 - 1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 – 24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,</w:t>
            </w: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6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4DE" w:rsidRPr="00D574DE" w:rsidRDefault="00D574DE" w:rsidP="00005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7</w:t>
            </w:r>
            <w:r w:rsid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,</w:t>
            </w:r>
            <w:r w:rsidRPr="00D574D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76</w:t>
            </w:r>
          </w:p>
        </w:tc>
      </w:tr>
    </w:tbl>
    <w:p w:rsidR="00005DF9" w:rsidRDefault="00005DF9"/>
    <w:p w:rsidR="00472F51" w:rsidRPr="00472F51" w:rsidRDefault="00FA4679" w:rsidP="00472F51">
      <w:r>
        <w:rPr>
          <w:b/>
          <w:bCs/>
        </w:rPr>
        <w:t>Additional</w:t>
      </w:r>
      <w:r w:rsidR="00472F51" w:rsidRPr="00472F51">
        <w:rPr>
          <w:b/>
          <w:bCs/>
        </w:rPr>
        <w:t xml:space="preserve"> Table </w:t>
      </w:r>
      <w:r>
        <w:rPr>
          <w:b/>
          <w:bCs/>
        </w:rPr>
        <w:t>S</w:t>
      </w:r>
      <w:r w:rsidR="00472F51">
        <w:rPr>
          <w:b/>
          <w:bCs/>
        </w:rPr>
        <w:t>2</w:t>
      </w:r>
      <w:r w:rsidR="00472F51" w:rsidRPr="00472F51">
        <w:rPr>
          <w:b/>
          <w:bCs/>
        </w:rPr>
        <w:t>.</w:t>
      </w:r>
      <w:r w:rsidR="00472F51">
        <w:t xml:space="preserve"> </w:t>
      </w:r>
      <w:r w:rsidR="00E0144B" w:rsidRPr="00472F51">
        <w:t xml:space="preserve">Descriptive Statistics of parasite prevalence surveys assembled in </w:t>
      </w:r>
      <w:r w:rsidR="00E0144B">
        <w:t>Kampala.</w:t>
      </w:r>
      <w:bookmarkStart w:id="0" w:name="_GoBack"/>
      <w:bookmarkEnd w:id="0"/>
    </w:p>
    <w:p w:rsidR="00986B95" w:rsidRPr="00472F51" w:rsidRDefault="00986B95"/>
    <w:tbl>
      <w:tblPr>
        <w:tblW w:w="9551" w:type="dxa"/>
        <w:tblLook w:val="04A0"/>
      </w:tblPr>
      <w:tblGrid>
        <w:gridCol w:w="2239"/>
        <w:gridCol w:w="965"/>
        <w:gridCol w:w="1320"/>
        <w:gridCol w:w="867"/>
        <w:gridCol w:w="850"/>
        <w:gridCol w:w="1163"/>
        <w:gridCol w:w="1389"/>
        <w:gridCol w:w="758"/>
      </w:tblGrid>
      <w:tr w:rsidR="00986B95" w:rsidRPr="00986B95" w:rsidTr="006464D1">
        <w:trPr>
          <w:trHeight w:val="87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Division/</w:t>
            </w:r>
            <w:r w:rsidR="00FC4DDE" w:rsidRPr="00986B95">
              <w:rPr>
                <w:rFonts w:ascii="Calibri" w:eastAsia="Times New Roman" w:hAnsi="Calibri" w:cs="Calibri"/>
                <w:color w:val="000000"/>
              </w:rPr>
              <w:t>Distric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Number of Clu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Total Individuals examine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Start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  <w:r w:rsidR="00986B95"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Yea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Age Rang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PfPR</w:t>
            </w: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 xml:space="preserve">2-10 </w:t>
            </w: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Ran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</w:t>
            </w:r>
            <w:r w:rsidRPr="00986B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f</w:t>
            </w: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-10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entral Division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74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2158E1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 - </w:t>
            </w:r>
            <w:r w:rsidR="002158E1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7,96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986B95" w:rsidRPr="006464D1" w:rsidRDefault="006464D1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,7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isenyi 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,97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isenyi I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7,96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ololo 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7,96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ololo I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,06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Meng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Kawemp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8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,15 - 20,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8,62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Bwaise 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 - 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,96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yeband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,17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Makerere 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,15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Mbererw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,26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Mulago II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 - 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8,35 - 14,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1,55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Ki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,19 - 16,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8,6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i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2,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,19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iriny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6,01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akindy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4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,13 - 6,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3,63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Ggab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,22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atwe 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,0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isug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,08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Luwafu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,13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abwer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9,61 - 13,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1,3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azo Nabweru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,61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Nansa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 </w:t>
            </w:r>
            <w:r w:rsidR="00FC4D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3,18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akaw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5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5,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3,14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Band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Bukoto L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,52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yany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,4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Luzi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,19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Mbuya 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,6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anga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,23 - 21,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3,84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Wampeew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,23 - 21,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7,6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sangi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6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4,15 - 9,89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7,02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asen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4,15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yenger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,8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Rubaga Divi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4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5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,87 - 24,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10,03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abow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 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4,39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Kasub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 - 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4,45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Namiremb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,87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Nateet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 -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,06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Rubag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5 - 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9,4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sabagabo-Makindy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13,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5,83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Busabal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3,18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Masajj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4,31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Ndejj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Wakis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2,8 - 6,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6B95">
              <w:rPr>
                <w:rFonts w:ascii="Calibri" w:eastAsia="Times New Roman" w:hAnsi="Calibri" w:cs="Calibri"/>
                <w:b/>
                <w:bCs/>
                <w:color w:val="000000"/>
              </w:rPr>
              <w:t>4,85</w:t>
            </w:r>
          </w:p>
        </w:tc>
      </w:tr>
      <w:tr w:rsidR="00986B95" w:rsidRPr="00986B95" w:rsidTr="006464D1">
        <w:trPr>
          <w:trHeight w:val="288"/>
        </w:trPr>
        <w:tc>
          <w:tcPr>
            <w:tcW w:w="22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Bulob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,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6,4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6B95">
              <w:rPr>
                <w:rFonts w:ascii="Calibri" w:eastAsia="Times New Roman" w:hAnsi="Calibri" w:cs="Calibri"/>
                <w:i/>
                <w:iCs/>
                <w:color w:val="000000"/>
              </w:rPr>
              <w:t>Nakabug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0 - 4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986B95" w:rsidRDefault="00FC4DDE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986B95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6B95">
              <w:rPr>
                <w:rFonts w:ascii="Calibri" w:eastAsia="Times New Roman" w:hAnsi="Calibri" w:cs="Calibri"/>
                <w:color w:val="000000"/>
              </w:rPr>
              <w:t>2,8</w:t>
            </w:r>
          </w:p>
        </w:tc>
      </w:tr>
      <w:tr w:rsidR="00986B95" w:rsidRPr="00986B95" w:rsidTr="006464D1">
        <w:trPr>
          <w:trHeight w:val="300"/>
        </w:trPr>
        <w:tc>
          <w:tcPr>
            <w:tcW w:w="22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6464D1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6464D1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32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 - 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 - 24,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6B95" w:rsidRPr="00F32BD9" w:rsidRDefault="00986B95" w:rsidP="00986B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6,7</w:t>
            </w:r>
            <w:r w:rsidR="006464D1" w:rsidRPr="00F32B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6</w:t>
            </w:r>
          </w:p>
        </w:tc>
      </w:tr>
    </w:tbl>
    <w:p w:rsidR="00986B95" w:rsidRPr="00986B95" w:rsidRDefault="00986B95"/>
    <w:sectPr w:rsidR="00986B95" w:rsidRPr="00986B95" w:rsidSect="00CF7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0EC" w:rsidRDefault="00C220EC" w:rsidP="00AD41B3">
      <w:pPr>
        <w:spacing w:after="0" w:line="240" w:lineRule="auto"/>
      </w:pPr>
      <w:r>
        <w:separator/>
      </w:r>
    </w:p>
  </w:endnote>
  <w:endnote w:type="continuationSeparator" w:id="0">
    <w:p w:rsidR="00C220EC" w:rsidRDefault="00C220EC" w:rsidP="00AD4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0EC" w:rsidRDefault="00C220EC" w:rsidP="00AD41B3">
      <w:pPr>
        <w:spacing w:after="0" w:line="240" w:lineRule="auto"/>
      </w:pPr>
      <w:r>
        <w:separator/>
      </w:r>
    </w:p>
  </w:footnote>
  <w:footnote w:type="continuationSeparator" w:id="0">
    <w:p w:rsidR="00C220EC" w:rsidRDefault="00C220EC" w:rsidP="00AD4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3651"/>
    <w:rsid w:val="00005DF9"/>
    <w:rsid w:val="002158E1"/>
    <w:rsid w:val="00471BA0"/>
    <w:rsid w:val="00472F51"/>
    <w:rsid w:val="006464D1"/>
    <w:rsid w:val="00661B46"/>
    <w:rsid w:val="008C3651"/>
    <w:rsid w:val="00986B95"/>
    <w:rsid w:val="009C0F60"/>
    <w:rsid w:val="009F7D64"/>
    <w:rsid w:val="00A05868"/>
    <w:rsid w:val="00AD41B3"/>
    <w:rsid w:val="00C220EC"/>
    <w:rsid w:val="00CF71E1"/>
    <w:rsid w:val="00D574DE"/>
    <w:rsid w:val="00E0144B"/>
    <w:rsid w:val="00F32BD9"/>
    <w:rsid w:val="00FA4679"/>
    <w:rsid w:val="00FC4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1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41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1B3"/>
  </w:style>
  <w:style w:type="paragraph" w:styleId="Footer">
    <w:name w:val="footer"/>
    <w:basedOn w:val="Normal"/>
    <w:link w:val="FooterChar"/>
    <w:uiPriority w:val="99"/>
    <w:unhideWhenUsed/>
    <w:rsid w:val="00AD41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1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ANOS  Stefanos</dc:creator>
  <cp:keywords/>
  <dc:description/>
  <cp:lastModifiedBy>0013914</cp:lastModifiedBy>
  <cp:revision>10</cp:revision>
  <dcterms:created xsi:type="dcterms:W3CDTF">2020-03-26T13:00:00Z</dcterms:created>
  <dcterms:modified xsi:type="dcterms:W3CDTF">2020-09-09T13:05:00Z</dcterms:modified>
</cp:coreProperties>
</file>